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BD4D0" w14:textId="15B3A095" w:rsidR="00ED5A24" w:rsidRPr="00E76183" w:rsidRDefault="00ED5A24" w:rsidP="00AE315B">
      <w:pPr>
        <w:spacing w:line="480" w:lineRule="auto"/>
        <w:contextualSpacing/>
        <w:jc w:val="both"/>
        <w:rPr>
          <w:rFonts w:ascii="Times New Roman" w:hAnsi="Times New Roman" w:cs="Times New Roman"/>
          <w:b/>
          <w:sz w:val="36"/>
          <w:szCs w:val="36"/>
        </w:rPr>
      </w:pPr>
      <w:r w:rsidRPr="00E76183">
        <w:rPr>
          <w:rFonts w:ascii="Times New Roman" w:hAnsi="Times New Roman" w:cs="Times New Roman"/>
          <w:b/>
          <w:sz w:val="36"/>
          <w:szCs w:val="36"/>
        </w:rPr>
        <w:t>Supporting Information</w:t>
      </w:r>
    </w:p>
    <w:p w14:paraId="429C2C01" w14:textId="476DA3A8" w:rsidR="008A2CA2" w:rsidRPr="00E76183" w:rsidRDefault="006F3FAB" w:rsidP="00AE315B">
      <w:pPr>
        <w:spacing w:line="480" w:lineRule="auto"/>
        <w:contextualSpacing/>
        <w:jc w:val="both"/>
        <w:rPr>
          <w:rFonts w:ascii="Times New Roman" w:hAnsi="Times New Roman" w:cs="Times New Roman"/>
          <w:b/>
          <w:sz w:val="32"/>
          <w:szCs w:val="36"/>
        </w:rPr>
      </w:pPr>
      <w:r w:rsidRPr="00E76183">
        <w:rPr>
          <w:rFonts w:ascii="Times New Roman" w:hAnsi="Times New Roman" w:cs="Times New Roman"/>
          <w:b/>
          <w:sz w:val="32"/>
          <w:szCs w:val="36"/>
        </w:rPr>
        <w:t>Protocol</w:t>
      </w:r>
    </w:p>
    <w:p w14:paraId="31ACAE53" w14:textId="3617A43B" w:rsidR="00667491" w:rsidRPr="00E76183" w:rsidRDefault="006F3FAB" w:rsidP="00AE315B">
      <w:pPr>
        <w:spacing w:line="480" w:lineRule="auto"/>
        <w:contextualSpacing/>
        <w:jc w:val="both"/>
        <w:rPr>
          <w:rFonts w:ascii="Times New Roman" w:hAnsi="Times New Roman" w:cs="Times New Roman"/>
          <w:szCs w:val="36"/>
        </w:rPr>
      </w:pPr>
      <w:r w:rsidRPr="00E76183">
        <w:rPr>
          <w:rFonts w:ascii="Times New Roman" w:hAnsi="Times New Roman" w:cs="Times New Roman"/>
          <w:b/>
          <w:szCs w:val="36"/>
        </w:rPr>
        <w:t xml:space="preserve">S1 Protocol. </w:t>
      </w:r>
      <w:r w:rsidR="008A2CA2" w:rsidRPr="00E76183">
        <w:rPr>
          <w:rFonts w:ascii="Times New Roman" w:hAnsi="Times New Roman" w:cs="Times New Roman"/>
          <w:b/>
          <w:szCs w:val="36"/>
        </w:rPr>
        <w:t>Starch-Potassium Iodide (Starch-KI) test for cavitation.</w:t>
      </w:r>
      <w:r w:rsidR="008A2CA2" w:rsidRPr="00E76183">
        <w:rPr>
          <w:rFonts w:ascii="Times New Roman" w:hAnsi="Times New Roman" w:cs="Times New Roman"/>
          <w:szCs w:val="36"/>
        </w:rPr>
        <w:t xml:space="preserve"> </w:t>
      </w:r>
      <w:r w:rsidR="00376A4D" w:rsidRPr="00E76183">
        <w:rPr>
          <w:rFonts w:ascii="Times New Roman" w:hAnsi="Times New Roman" w:cs="Times New Roman"/>
          <w:szCs w:val="36"/>
        </w:rPr>
        <w:t xml:space="preserve">A starch-KI solution (0.01M KI, 3g/L starch) was used to detect the presence of cavitation in both the </w:t>
      </w:r>
      <w:proofErr w:type="spellStart"/>
      <w:r w:rsidR="00376A4D" w:rsidRPr="00E76183">
        <w:rPr>
          <w:rFonts w:ascii="Times New Roman" w:hAnsi="Times New Roman" w:cs="Times New Roman"/>
          <w:szCs w:val="36"/>
        </w:rPr>
        <w:t>Covaris</w:t>
      </w:r>
      <w:proofErr w:type="spellEnd"/>
      <w:r w:rsidR="00376A4D" w:rsidRPr="00E76183">
        <w:rPr>
          <w:rFonts w:ascii="Times New Roman" w:hAnsi="Times New Roman" w:cs="Times New Roman"/>
          <w:szCs w:val="36"/>
        </w:rPr>
        <w:t xml:space="preserve"> and Branson ultrasonic bath setups. In the process of inertial cavitation, the localized release of energy results in the formation of reactive oxygen species (ROS</w:t>
      </w:r>
      <w:proofErr w:type="gramStart"/>
      <w:r w:rsidR="00376A4D" w:rsidRPr="00E76183">
        <w:rPr>
          <w:rFonts w:ascii="Times New Roman" w:hAnsi="Times New Roman" w:cs="Times New Roman"/>
          <w:szCs w:val="36"/>
        </w:rPr>
        <w:t>) which</w:t>
      </w:r>
      <w:proofErr w:type="gramEnd"/>
      <w:r w:rsidR="00376A4D" w:rsidRPr="00E76183">
        <w:rPr>
          <w:rFonts w:ascii="Times New Roman" w:hAnsi="Times New Roman" w:cs="Times New Roman"/>
          <w:szCs w:val="36"/>
        </w:rPr>
        <w:t xml:space="preserve"> react with iodide ions in solution to produce iodine. The iodine intercalates within the starch molecules, staining the starch blue-violet. This simple starch-iodine test is a well-known method of testing for cavitation</w:t>
      </w:r>
      <w:r w:rsidR="00667491" w:rsidRPr="00E76183">
        <w:rPr>
          <w:rFonts w:ascii="Times New Roman" w:hAnsi="Times New Roman" w:cs="Times New Roman"/>
          <w:szCs w:val="36"/>
        </w:rPr>
        <w:t xml:space="preserve"> </w:t>
      </w:r>
      <w:r w:rsidR="00BC1275" w:rsidRPr="00E76183">
        <w:rPr>
          <w:rFonts w:ascii="Times New Roman" w:hAnsi="Times New Roman" w:cs="Times New Roman"/>
          <w:szCs w:val="36"/>
        </w:rPr>
        <w:fldChar w:fldCharType="begin"/>
      </w:r>
      <w:r w:rsidR="00BC1275" w:rsidRPr="00E76183">
        <w:rPr>
          <w:rFonts w:ascii="Times New Roman" w:hAnsi="Times New Roman" w:cs="Times New Roman"/>
          <w:szCs w:val="36"/>
        </w:rPr>
        <w:instrText xml:space="preserve"> ADDIN EN.CITE &lt;EndNote&gt;&lt;Cite&gt;&lt;Author&gt;Shah&lt;/Author&gt;&lt;Year&gt;2012&lt;/Year&gt;&lt;RecNum&gt;792&lt;/RecNum&gt;&lt;DisplayText&gt;[35]&lt;/DisplayText&gt;&lt;record&gt;&lt;rec-number&gt;792&lt;/rec-number&gt;&lt;foreign-keys&gt;&lt;key app="EN" db-id="9va5tdzxgdzw9qef9vk5pzpk59wawpzrxsrr" timestamp="1434748882"&gt;792&lt;/key&gt;&lt;/foreign-keys&gt;&lt;ref-type name="Book"&gt;6&lt;/ref-type&gt;&lt;contributors&gt;&lt;authors&gt;&lt;author&gt;Shah, Y.T.&lt;/author&gt;&lt;author&gt;Pandit, A.B.&lt;/author&gt;&lt;author&gt;Moholkar, V.S.&lt;/author&gt;&lt;/authors&gt;&lt;/contributors&gt;&lt;titles&gt;&lt;title&gt;Cavitation Reaction Engineering&lt;/title&gt;&lt;/titles&gt;&lt;dates&gt;&lt;year&gt;2012&lt;/year&gt;&lt;/dates&gt;&lt;publisher&gt;Springer US&lt;/publisher&gt;&lt;isbn&gt;9781461547877&lt;/isbn&gt;&lt;urls&gt;&lt;related-urls&gt;&lt;url&gt;https://books.google.com/books?id=uJbTBwAAQBAJ&lt;/url&gt;&lt;/related-urls&gt;&lt;/urls&gt;&lt;/record&gt;&lt;/Cite&gt;&lt;/EndNote&gt;</w:instrText>
      </w:r>
      <w:r w:rsidR="00BC1275" w:rsidRPr="00E76183">
        <w:rPr>
          <w:rFonts w:ascii="Times New Roman" w:hAnsi="Times New Roman" w:cs="Times New Roman"/>
          <w:szCs w:val="36"/>
        </w:rPr>
        <w:fldChar w:fldCharType="separate"/>
      </w:r>
      <w:r w:rsidR="00BC1275" w:rsidRPr="00E76183">
        <w:rPr>
          <w:rFonts w:ascii="Times New Roman" w:hAnsi="Times New Roman" w:cs="Times New Roman"/>
          <w:noProof/>
          <w:szCs w:val="36"/>
        </w:rPr>
        <w:t>[35]</w:t>
      </w:r>
      <w:r w:rsidR="00BC1275" w:rsidRPr="00E76183">
        <w:rPr>
          <w:rFonts w:ascii="Times New Roman" w:hAnsi="Times New Roman" w:cs="Times New Roman"/>
          <w:szCs w:val="36"/>
        </w:rPr>
        <w:fldChar w:fldCharType="end"/>
      </w:r>
      <w:r w:rsidR="00376A4D" w:rsidRPr="00E76183">
        <w:rPr>
          <w:rFonts w:ascii="Times New Roman" w:hAnsi="Times New Roman" w:cs="Times New Roman"/>
          <w:szCs w:val="36"/>
        </w:rPr>
        <w:t xml:space="preserve">. </w:t>
      </w:r>
    </w:p>
    <w:p w14:paraId="72C221CD" w14:textId="0EF4C4CA" w:rsidR="008A2CA2" w:rsidRPr="00E76183" w:rsidRDefault="00376A4D" w:rsidP="00977407">
      <w:pPr>
        <w:spacing w:line="480" w:lineRule="auto"/>
        <w:ind w:firstLine="720"/>
        <w:contextualSpacing/>
        <w:jc w:val="both"/>
        <w:rPr>
          <w:rFonts w:ascii="Times New Roman" w:hAnsi="Times New Roman" w:cs="Times New Roman"/>
          <w:color w:val="000000"/>
        </w:rPr>
      </w:pPr>
      <w:r w:rsidRPr="00E76183">
        <w:rPr>
          <w:rFonts w:ascii="Times New Roman" w:hAnsi="Times New Roman" w:cs="Times New Roman"/>
        </w:rPr>
        <w:t xml:space="preserve">100 </w:t>
      </w:r>
      <w:r w:rsidRPr="00E76183">
        <w:rPr>
          <w:rFonts w:ascii="Times New Roman" w:hAnsi="Times New Roman" w:cs="Times New Roman" w:hint="eastAsia"/>
          <w:color w:val="000000"/>
        </w:rPr>
        <w:t>μ</w:t>
      </w:r>
      <w:r w:rsidRPr="00E76183">
        <w:rPr>
          <w:rFonts w:ascii="Times New Roman" w:hAnsi="Times New Roman" w:cs="Times New Roman"/>
          <w:color w:val="000000"/>
        </w:rPr>
        <w:t xml:space="preserve">L of starch-KI solution was </w:t>
      </w:r>
      <w:r w:rsidR="00667491" w:rsidRPr="00E76183">
        <w:rPr>
          <w:rFonts w:ascii="Times New Roman" w:hAnsi="Times New Roman" w:cs="Times New Roman"/>
          <w:color w:val="000000"/>
        </w:rPr>
        <w:t xml:space="preserve">inserted into borosilicate glass vials for testing in the </w:t>
      </w:r>
      <w:proofErr w:type="spellStart"/>
      <w:r w:rsidR="00667491" w:rsidRPr="00E76183">
        <w:rPr>
          <w:rFonts w:ascii="Times New Roman" w:hAnsi="Times New Roman" w:cs="Times New Roman"/>
          <w:color w:val="000000"/>
        </w:rPr>
        <w:t>Covaris</w:t>
      </w:r>
      <w:proofErr w:type="spellEnd"/>
      <w:r w:rsidR="00667491" w:rsidRPr="00E76183">
        <w:rPr>
          <w:rFonts w:ascii="Times New Roman" w:hAnsi="Times New Roman" w:cs="Times New Roman"/>
          <w:color w:val="000000"/>
        </w:rPr>
        <w:t xml:space="preserve">. Three conditions were tested; control starch-KI solution without </w:t>
      </w:r>
      <w:proofErr w:type="spellStart"/>
      <w:r w:rsidR="00667491" w:rsidRPr="00E76183">
        <w:rPr>
          <w:rFonts w:ascii="Times New Roman" w:hAnsi="Times New Roman" w:cs="Times New Roman"/>
          <w:color w:val="000000"/>
        </w:rPr>
        <w:t>nanodroplets</w:t>
      </w:r>
      <w:proofErr w:type="spellEnd"/>
      <w:r w:rsidR="00667491" w:rsidRPr="00E76183">
        <w:rPr>
          <w:rFonts w:ascii="Times New Roman" w:hAnsi="Times New Roman" w:cs="Times New Roman"/>
          <w:color w:val="000000"/>
        </w:rPr>
        <w:t xml:space="preserve"> nor rod, starch-KI solution with 10 </w:t>
      </w:r>
      <w:r w:rsidR="00667491" w:rsidRPr="00E76183">
        <w:rPr>
          <w:rFonts w:ascii="Times New Roman" w:hAnsi="Times New Roman" w:cs="Times New Roman" w:hint="eastAsia"/>
          <w:color w:val="000000"/>
        </w:rPr>
        <w:t>μ</w:t>
      </w:r>
      <w:r w:rsidR="00667491" w:rsidRPr="00E76183">
        <w:rPr>
          <w:rFonts w:ascii="Times New Roman" w:hAnsi="Times New Roman" w:cs="Times New Roman"/>
          <w:color w:val="000000"/>
        </w:rPr>
        <w:t xml:space="preserve">L </w:t>
      </w:r>
      <w:proofErr w:type="spellStart"/>
      <w:r w:rsidR="00667491" w:rsidRPr="00E76183">
        <w:rPr>
          <w:rFonts w:ascii="Times New Roman" w:hAnsi="Times New Roman" w:cs="Times New Roman"/>
          <w:color w:val="000000"/>
        </w:rPr>
        <w:t>nanodroplets</w:t>
      </w:r>
      <w:proofErr w:type="spellEnd"/>
      <w:r w:rsidR="00667491" w:rsidRPr="00E76183">
        <w:rPr>
          <w:rFonts w:ascii="Times New Roman" w:hAnsi="Times New Roman" w:cs="Times New Roman"/>
          <w:color w:val="000000"/>
        </w:rPr>
        <w:t xml:space="preserve">, and starch-KI solution with rod. Each sample was </w:t>
      </w:r>
      <w:proofErr w:type="spellStart"/>
      <w:r w:rsidR="00667491" w:rsidRPr="00E76183">
        <w:rPr>
          <w:rFonts w:ascii="Times New Roman" w:hAnsi="Times New Roman" w:cs="Times New Roman"/>
          <w:color w:val="000000"/>
        </w:rPr>
        <w:t>sonicated</w:t>
      </w:r>
      <w:proofErr w:type="spellEnd"/>
      <w:r w:rsidR="00667491" w:rsidRPr="00E76183">
        <w:rPr>
          <w:rFonts w:ascii="Times New Roman" w:hAnsi="Times New Roman" w:cs="Times New Roman"/>
          <w:color w:val="000000"/>
        </w:rPr>
        <w:t xml:space="preserve"> using the same sonication parameters as described previously (</w:t>
      </w:r>
      <w:r w:rsidR="00667491" w:rsidRPr="00E76183">
        <w:rPr>
          <w:rFonts w:ascii="Times New Roman" w:hAnsi="Times New Roman" w:cs="Times New Roman"/>
        </w:rPr>
        <w:t>2 minutes, 20% duty cycle, intensity 8, and 200 cycles per burst</w:t>
      </w:r>
      <w:r w:rsidR="00667491" w:rsidRPr="00E76183">
        <w:rPr>
          <w:rFonts w:ascii="Times New Roman" w:hAnsi="Times New Roman" w:cs="Times New Roman"/>
          <w:color w:val="000000"/>
        </w:rPr>
        <w:t xml:space="preserve">). </w:t>
      </w:r>
    </w:p>
    <w:p w14:paraId="37051BFD" w14:textId="6415D3C8" w:rsidR="00667491" w:rsidRPr="00E76183" w:rsidRDefault="00667491" w:rsidP="00977407">
      <w:pPr>
        <w:spacing w:line="480" w:lineRule="auto"/>
        <w:ind w:firstLine="720"/>
        <w:contextualSpacing/>
        <w:jc w:val="both"/>
        <w:rPr>
          <w:rFonts w:ascii="Times New Roman" w:hAnsi="Times New Roman" w:cs="Times New Roman"/>
          <w:color w:val="000000"/>
        </w:rPr>
      </w:pPr>
      <w:r w:rsidRPr="00E76183">
        <w:rPr>
          <w:rFonts w:ascii="Times New Roman" w:hAnsi="Times New Roman" w:cs="Times New Roman"/>
          <w:color w:val="000000"/>
        </w:rPr>
        <w:t xml:space="preserve">For the Branson ultrasonic bath, 150 </w:t>
      </w:r>
      <w:r w:rsidRPr="00E76183">
        <w:rPr>
          <w:rFonts w:ascii="Times New Roman" w:hAnsi="Times New Roman" w:cs="Times New Roman" w:hint="eastAsia"/>
          <w:color w:val="000000"/>
        </w:rPr>
        <w:t>μ</w:t>
      </w:r>
      <w:r w:rsidRPr="00E76183">
        <w:rPr>
          <w:rFonts w:ascii="Times New Roman" w:hAnsi="Times New Roman" w:cs="Times New Roman"/>
          <w:color w:val="000000"/>
        </w:rPr>
        <w:t xml:space="preserve">L of starch-KI solution was inserted into thin-walled PCR tubes. Samples contained either control starch-KI solution or starch-KI solution with 20 </w:t>
      </w:r>
      <w:r w:rsidRPr="00E76183">
        <w:rPr>
          <w:rFonts w:ascii="Times New Roman" w:hAnsi="Times New Roman" w:cs="Times New Roman" w:hint="eastAsia"/>
          <w:color w:val="000000"/>
        </w:rPr>
        <w:t>μ</w:t>
      </w:r>
      <w:r w:rsidRPr="00E76183">
        <w:rPr>
          <w:rFonts w:ascii="Times New Roman" w:hAnsi="Times New Roman" w:cs="Times New Roman"/>
          <w:color w:val="000000"/>
        </w:rPr>
        <w:t xml:space="preserve">L </w:t>
      </w:r>
      <w:proofErr w:type="spellStart"/>
      <w:r w:rsidRPr="00E76183">
        <w:rPr>
          <w:rFonts w:ascii="Times New Roman" w:hAnsi="Times New Roman" w:cs="Times New Roman"/>
          <w:color w:val="000000"/>
        </w:rPr>
        <w:t>nanodroplets</w:t>
      </w:r>
      <w:proofErr w:type="spellEnd"/>
      <w:r w:rsidRPr="00E76183">
        <w:rPr>
          <w:rFonts w:ascii="Times New Roman" w:hAnsi="Times New Roman" w:cs="Times New Roman"/>
          <w:color w:val="000000"/>
        </w:rPr>
        <w:t xml:space="preserve">. Each sample was </w:t>
      </w:r>
      <w:proofErr w:type="spellStart"/>
      <w:r w:rsidRPr="00E76183">
        <w:rPr>
          <w:rFonts w:ascii="Times New Roman" w:hAnsi="Times New Roman" w:cs="Times New Roman"/>
          <w:color w:val="000000"/>
        </w:rPr>
        <w:t>sonicated</w:t>
      </w:r>
      <w:proofErr w:type="spellEnd"/>
      <w:r w:rsidRPr="00E76183">
        <w:rPr>
          <w:rFonts w:ascii="Times New Roman" w:hAnsi="Times New Roman" w:cs="Times New Roman"/>
          <w:color w:val="000000"/>
        </w:rPr>
        <w:t xml:space="preserve"> for 5 minutes.</w:t>
      </w:r>
    </w:p>
    <w:p w14:paraId="589B97A7" w14:textId="77777777" w:rsidR="00667491" w:rsidRPr="00E76183" w:rsidRDefault="00667491" w:rsidP="00977407">
      <w:pPr>
        <w:spacing w:line="480" w:lineRule="auto"/>
        <w:ind w:firstLine="720"/>
        <w:contextualSpacing/>
        <w:jc w:val="both"/>
        <w:rPr>
          <w:rFonts w:ascii="Times New Roman" w:hAnsi="Times New Roman" w:cs="Times New Roman"/>
          <w:szCs w:val="36"/>
        </w:rPr>
      </w:pPr>
    </w:p>
    <w:p w14:paraId="77BFA0A2" w14:textId="0F6EDCF1" w:rsidR="008A2CA2" w:rsidRPr="00E76183" w:rsidRDefault="008A2CA2" w:rsidP="00AE315B">
      <w:pPr>
        <w:spacing w:line="480" w:lineRule="auto"/>
        <w:contextualSpacing/>
        <w:jc w:val="both"/>
        <w:rPr>
          <w:rFonts w:ascii="Times New Roman" w:hAnsi="Times New Roman" w:cs="Times New Roman"/>
          <w:b/>
          <w:sz w:val="32"/>
          <w:szCs w:val="36"/>
        </w:rPr>
      </w:pPr>
      <w:r w:rsidRPr="00E76183">
        <w:rPr>
          <w:rFonts w:ascii="Times New Roman" w:hAnsi="Times New Roman" w:cs="Times New Roman"/>
          <w:b/>
          <w:sz w:val="32"/>
          <w:szCs w:val="36"/>
        </w:rPr>
        <w:t>Supplemental Figures and Tables</w:t>
      </w:r>
    </w:p>
    <w:p w14:paraId="454355C4" w14:textId="25DFE20B" w:rsidR="00ED5A24" w:rsidRPr="00E76183" w:rsidRDefault="00FB40B6" w:rsidP="00AE315B">
      <w:pPr>
        <w:spacing w:line="480" w:lineRule="auto"/>
        <w:contextualSpacing/>
        <w:jc w:val="both"/>
        <w:rPr>
          <w:rFonts w:ascii="Times New Roman" w:hAnsi="Times New Roman" w:cs="Times New Roman"/>
        </w:rPr>
      </w:pPr>
      <w:r w:rsidRPr="00E76183">
        <w:rPr>
          <w:rFonts w:ascii="Times New Roman" w:hAnsi="Times New Roman" w:cs="Times New Roman"/>
          <w:b/>
        </w:rPr>
        <w:t>S1 Figure</w:t>
      </w:r>
      <w:r w:rsidR="008D7036" w:rsidRPr="00E76183">
        <w:rPr>
          <w:rFonts w:ascii="Times New Roman" w:hAnsi="Times New Roman" w:cs="Times New Roman"/>
          <w:b/>
        </w:rPr>
        <w:t>.</w:t>
      </w:r>
      <w:r w:rsidR="008D7036" w:rsidRPr="00E76183">
        <w:rPr>
          <w:rFonts w:ascii="Times New Roman" w:hAnsi="Times New Roman" w:cs="Times New Roman"/>
        </w:rPr>
        <w:t xml:space="preserve"> </w:t>
      </w:r>
      <w:r w:rsidR="00211953" w:rsidRPr="00E76183">
        <w:rPr>
          <w:rFonts w:ascii="Times New Roman" w:hAnsi="Times New Roman" w:cs="Times New Roman"/>
          <w:b/>
        </w:rPr>
        <w:t>Starch-Potassium Iodide (Starch-KI) test for cavitation.</w:t>
      </w:r>
      <w:r w:rsidR="00211953" w:rsidRPr="00E76183">
        <w:rPr>
          <w:rFonts w:ascii="Times New Roman" w:hAnsi="Times New Roman" w:cs="Times New Roman"/>
        </w:rPr>
        <w:t xml:space="preserve"> The starch-iodine test was performed to confirm the presence of cavitation. If cavitation is present, the Starch-KI solution turns from clear to blue. Reactive oxygen species that form during a violen</w:t>
      </w:r>
      <w:r w:rsidR="00EE514E" w:rsidRPr="00E76183">
        <w:rPr>
          <w:rFonts w:ascii="Times New Roman" w:hAnsi="Times New Roman" w:cs="Times New Roman"/>
        </w:rPr>
        <w:t xml:space="preserve">t cavitation </w:t>
      </w:r>
      <w:r w:rsidR="00EE514E" w:rsidRPr="00E76183">
        <w:rPr>
          <w:rFonts w:ascii="Times New Roman" w:hAnsi="Times New Roman" w:cs="Times New Roman"/>
        </w:rPr>
        <w:lastRenderedPageBreak/>
        <w:t>event transform</w:t>
      </w:r>
      <w:r w:rsidR="00211953" w:rsidRPr="00E76183">
        <w:rPr>
          <w:rFonts w:ascii="Times New Roman" w:hAnsi="Times New Roman" w:cs="Times New Roman"/>
        </w:rPr>
        <w:t xml:space="preserve"> dissolved iodide ions into iodine. Iodine then conforms to the starch molecule and results in a visible blue color.  The results from the </w:t>
      </w:r>
      <w:proofErr w:type="spellStart"/>
      <w:r w:rsidR="00211953" w:rsidRPr="00E76183">
        <w:rPr>
          <w:rFonts w:ascii="Times New Roman" w:hAnsi="Times New Roman" w:cs="Times New Roman"/>
        </w:rPr>
        <w:t>Covaris</w:t>
      </w:r>
      <w:proofErr w:type="spellEnd"/>
      <w:r w:rsidR="00211953" w:rsidRPr="00E76183">
        <w:rPr>
          <w:rFonts w:ascii="Times New Roman" w:hAnsi="Times New Roman" w:cs="Times New Roman"/>
        </w:rPr>
        <w:t xml:space="preserve"> and t</w:t>
      </w:r>
      <w:r w:rsidR="00EE514E" w:rsidRPr="00E76183">
        <w:rPr>
          <w:rFonts w:ascii="Times New Roman" w:hAnsi="Times New Roman" w:cs="Times New Roman"/>
        </w:rPr>
        <w:t>he ultrasonic bath are displayed</w:t>
      </w:r>
      <w:r w:rsidR="004E4110" w:rsidRPr="00E76183">
        <w:rPr>
          <w:rFonts w:ascii="Times New Roman" w:hAnsi="Times New Roman" w:cs="Times New Roman"/>
        </w:rPr>
        <w:t xml:space="preserve"> in a dot blot array</w:t>
      </w:r>
      <w:r w:rsidR="00211953" w:rsidRPr="00E76183">
        <w:rPr>
          <w:rFonts w:ascii="Times New Roman" w:hAnsi="Times New Roman" w:cs="Times New Roman"/>
        </w:rPr>
        <w:t xml:space="preserve">. </w:t>
      </w:r>
      <w:r w:rsidR="00EE514E" w:rsidRPr="00E76183">
        <w:rPr>
          <w:rFonts w:ascii="Times New Roman" w:hAnsi="Times New Roman" w:cs="Times New Roman"/>
        </w:rPr>
        <w:t xml:space="preserve">In both the </w:t>
      </w:r>
      <w:proofErr w:type="spellStart"/>
      <w:r w:rsidR="00EE514E" w:rsidRPr="00E76183">
        <w:rPr>
          <w:rFonts w:ascii="Times New Roman" w:hAnsi="Times New Roman" w:cs="Times New Roman"/>
        </w:rPr>
        <w:t>Covaris</w:t>
      </w:r>
      <w:proofErr w:type="spellEnd"/>
      <w:r w:rsidR="00EE514E" w:rsidRPr="00E76183">
        <w:rPr>
          <w:rFonts w:ascii="Times New Roman" w:hAnsi="Times New Roman" w:cs="Times New Roman"/>
        </w:rPr>
        <w:t xml:space="preserve"> and the ultrasonic bath, vials with no rod or </w:t>
      </w:r>
      <w:proofErr w:type="spellStart"/>
      <w:r w:rsidR="00EE514E" w:rsidRPr="00E76183">
        <w:rPr>
          <w:rFonts w:ascii="Times New Roman" w:hAnsi="Times New Roman" w:cs="Times New Roman"/>
        </w:rPr>
        <w:t>nanodroplets</w:t>
      </w:r>
      <w:proofErr w:type="spellEnd"/>
      <w:r w:rsidR="00EE514E" w:rsidRPr="00E76183">
        <w:rPr>
          <w:rFonts w:ascii="Times New Roman" w:hAnsi="Times New Roman" w:cs="Times New Roman"/>
        </w:rPr>
        <w:t xml:space="preserve"> showed minimal fragmentation.</w:t>
      </w:r>
    </w:p>
    <w:p w14:paraId="3B97A537" w14:textId="77777777" w:rsidR="00FB40B6" w:rsidRPr="00E76183" w:rsidRDefault="00FB40B6" w:rsidP="00AE315B">
      <w:pPr>
        <w:spacing w:line="480" w:lineRule="auto"/>
        <w:contextualSpacing/>
        <w:jc w:val="both"/>
        <w:rPr>
          <w:rFonts w:ascii="Times New Roman" w:hAnsi="Times New Roman" w:cs="Times New Roman"/>
        </w:rPr>
      </w:pPr>
    </w:p>
    <w:p w14:paraId="1C6492E5" w14:textId="24C3D96E" w:rsidR="00ED5A24" w:rsidRPr="007B7DA4" w:rsidRDefault="00540ABA" w:rsidP="00ED5A24">
      <w:pPr>
        <w:spacing w:line="480" w:lineRule="auto"/>
        <w:contextualSpacing/>
        <w:jc w:val="both"/>
        <w:rPr>
          <w:rFonts w:ascii="Times New Roman" w:hAnsi="Times New Roman" w:cs="Times New Roman"/>
          <w:b/>
        </w:rPr>
      </w:pPr>
      <w:r w:rsidRPr="00E76183">
        <w:rPr>
          <w:rFonts w:ascii="Times New Roman" w:hAnsi="Times New Roman" w:cs="Times New Roman"/>
          <w:b/>
        </w:rPr>
        <w:t xml:space="preserve">S1 </w:t>
      </w:r>
      <w:r w:rsidR="00ED5A24" w:rsidRPr="00E76183">
        <w:rPr>
          <w:rFonts w:ascii="Times New Roman" w:hAnsi="Times New Roman" w:cs="Times New Roman"/>
          <w:b/>
        </w:rPr>
        <w:t xml:space="preserve">Table. </w:t>
      </w:r>
      <w:proofErr w:type="gramStart"/>
      <w:r w:rsidR="00ED5A24" w:rsidRPr="00E76183">
        <w:rPr>
          <w:rFonts w:ascii="Times New Roman" w:hAnsi="Times New Roman" w:cs="Times New Roman"/>
          <w:b/>
        </w:rPr>
        <w:t>Preparation methods for sequencing libraries.</w:t>
      </w:r>
      <w:proofErr w:type="gramEnd"/>
      <w:r w:rsidR="007B7DA4">
        <w:rPr>
          <w:rFonts w:ascii="Times New Roman" w:hAnsi="Times New Roman" w:cs="Times New Roman"/>
          <w:b/>
        </w:rPr>
        <w:t xml:space="preserve">  </w:t>
      </w:r>
      <w:bookmarkStart w:id="0" w:name="_GoBack"/>
      <w:bookmarkEnd w:id="0"/>
      <w:r w:rsidR="00ED5A24" w:rsidRPr="00E76183">
        <w:rPr>
          <w:rFonts w:ascii="Times New Roman" w:hAnsi="Times New Roman" w:cs="Times New Roman"/>
        </w:rPr>
        <w:t>The average fragment size for each sample is shown before and after library preparation. Size selection methods include magnetic bead (Bead) and automatic gel size selection (Pippin Prep, Sage Science). Samples with variable concentrations produced libraries with a similar fragment size.</w:t>
      </w:r>
    </w:p>
    <w:p w14:paraId="3DAEF7CE" w14:textId="6C0C67C1" w:rsidR="00ED5A24" w:rsidRPr="00ED5A24" w:rsidRDefault="00ED5A24" w:rsidP="00AE315B">
      <w:pPr>
        <w:spacing w:line="480" w:lineRule="auto"/>
        <w:contextualSpacing/>
        <w:jc w:val="both"/>
        <w:rPr>
          <w:rFonts w:ascii="Times New Roman" w:hAnsi="Times New Roman" w:cs="Times New Roman"/>
        </w:rPr>
      </w:pPr>
    </w:p>
    <w:sectPr w:rsidR="00ED5A24" w:rsidRPr="00ED5A24" w:rsidSect="008F79CE">
      <w:footerReference w:type="even" r:id="rId9"/>
      <w:footerReference w:type="default" r:id="rId10"/>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ED06C6" w14:textId="77777777" w:rsidR="009B18A7" w:rsidRDefault="009B18A7" w:rsidP="009727CB">
      <w:pPr>
        <w:spacing w:after="0"/>
      </w:pPr>
      <w:r>
        <w:separator/>
      </w:r>
    </w:p>
  </w:endnote>
  <w:endnote w:type="continuationSeparator" w:id="0">
    <w:p w14:paraId="27212454" w14:textId="77777777" w:rsidR="009B18A7" w:rsidRDefault="009B18A7" w:rsidP="009727C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BEC938" w14:textId="77777777" w:rsidR="004C3A8F" w:rsidRDefault="004C3A8F" w:rsidP="006F3E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964AC3" w14:textId="77777777" w:rsidR="004C3A8F" w:rsidRDefault="004C3A8F" w:rsidP="009727C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943D65" w14:textId="77777777" w:rsidR="004C3A8F" w:rsidRDefault="004C3A8F" w:rsidP="006F3E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B7DA4">
      <w:rPr>
        <w:rStyle w:val="PageNumber"/>
        <w:noProof/>
      </w:rPr>
      <w:t>2</w:t>
    </w:r>
    <w:r>
      <w:rPr>
        <w:rStyle w:val="PageNumber"/>
      </w:rPr>
      <w:fldChar w:fldCharType="end"/>
    </w:r>
  </w:p>
  <w:p w14:paraId="63B136E8" w14:textId="77777777" w:rsidR="004C3A8F" w:rsidRDefault="004C3A8F" w:rsidP="009727C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DFB611" w14:textId="77777777" w:rsidR="009B18A7" w:rsidRDefault="009B18A7" w:rsidP="009727CB">
      <w:pPr>
        <w:spacing w:after="0"/>
      </w:pPr>
      <w:r>
        <w:separator/>
      </w:r>
    </w:p>
  </w:footnote>
  <w:footnote w:type="continuationSeparator" w:id="0">
    <w:p w14:paraId="60824B8A" w14:textId="77777777" w:rsidR="009B18A7" w:rsidRDefault="009B18A7" w:rsidP="009727CB">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E0AC3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85E7A08"/>
    <w:multiLevelType w:val="hybridMultilevel"/>
    <w:tmpl w:val="C85042BC"/>
    <w:lvl w:ilvl="0" w:tplc="8A3CCBF4">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0260A3"/>
    <w:multiLevelType w:val="hybridMultilevel"/>
    <w:tmpl w:val="61E633C8"/>
    <w:lvl w:ilvl="0" w:tplc="DF9863E2">
      <w:start w:val="4"/>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a5tdzxgdzw9qef9vk5pzpk59wawpzrxsrr&quot;&gt;Pattenden_library Copy&lt;record-ids&gt;&lt;item&gt;424&lt;/item&gt;&lt;item&gt;430&lt;/item&gt;&lt;item&gt;433&lt;/item&gt;&lt;item&gt;436&lt;/item&gt;&lt;item&gt;440&lt;/item&gt;&lt;item&gt;441&lt;/item&gt;&lt;item&gt;443&lt;/item&gt;&lt;item&gt;444&lt;/item&gt;&lt;item&gt;445&lt;/item&gt;&lt;item&gt;446&lt;/item&gt;&lt;item&gt;447&lt;/item&gt;&lt;item&gt;448&lt;/item&gt;&lt;item&gt;449&lt;/item&gt;&lt;item&gt;450&lt;/item&gt;&lt;item&gt;451&lt;/item&gt;&lt;item&gt;452&lt;/item&gt;&lt;item&gt;453&lt;/item&gt;&lt;item&gt;686&lt;/item&gt;&lt;item&gt;692&lt;/item&gt;&lt;item&gt;693&lt;/item&gt;&lt;item&gt;695&lt;/item&gt;&lt;item&gt;735&lt;/item&gt;&lt;item&gt;736&lt;/item&gt;&lt;item&gt;750&lt;/item&gt;&lt;item&gt;760&lt;/item&gt;&lt;item&gt;784&lt;/item&gt;&lt;item&gt;785&lt;/item&gt;&lt;item&gt;787&lt;/item&gt;&lt;item&gt;788&lt;/item&gt;&lt;item&gt;789&lt;/item&gt;&lt;item&gt;790&lt;/item&gt;&lt;item&gt;792&lt;/item&gt;&lt;/record-ids&gt;&lt;/item&gt;&lt;/Libraries&gt;"/>
  </w:docVars>
  <w:rsids>
    <w:rsidRoot w:val="00A8473B"/>
    <w:rsid w:val="00006515"/>
    <w:rsid w:val="00032360"/>
    <w:rsid w:val="0004112B"/>
    <w:rsid w:val="00045358"/>
    <w:rsid w:val="00050F3B"/>
    <w:rsid w:val="0005481B"/>
    <w:rsid w:val="0005711E"/>
    <w:rsid w:val="00065FB0"/>
    <w:rsid w:val="00073DC2"/>
    <w:rsid w:val="00075AFE"/>
    <w:rsid w:val="0007694B"/>
    <w:rsid w:val="00080CFA"/>
    <w:rsid w:val="000A226B"/>
    <w:rsid w:val="000B1514"/>
    <w:rsid w:val="000B6E0F"/>
    <w:rsid w:val="000C63C1"/>
    <w:rsid w:val="000D1CD7"/>
    <w:rsid w:val="000D22AF"/>
    <w:rsid w:val="000D676B"/>
    <w:rsid w:val="000D6CB1"/>
    <w:rsid w:val="00101018"/>
    <w:rsid w:val="001133C9"/>
    <w:rsid w:val="0011508B"/>
    <w:rsid w:val="001168BC"/>
    <w:rsid w:val="00130BBD"/>
    <w:rsid w:val="00137474"/>
    <w:rsid w:val="00141A7E"/>
    <w:rsid w:val="00143689"/>
    <w:rsid w:val="00145D2E"/>
    <w:rsid w:val="00157C3F"/>
    <w:rsid w:val="001636D3"/>
    <w:rsid w:val="001660A2"/>
    <w:rsid w:val="001821FF"/>
    <w:rsid w:val="00185234"/>
    <w:rsid w:val="00192C9A"/>
    <w:rsid w:val="001938A4"/>
    <w:rsid w:val="00196A93"/>
    <w:rsid w:val="001A7AAF"/>
    <w:rsid w:val="001B16E0"/>
    <w:rsid w:val="001B4149"/>
    <w:rsid w:val="001C54FF"/>
    <w:rsid w:val="001C6CCB"/>
    <w:rsid w:val="001C7112"/>
    <w:rsid w:val="001D4BE5"/>
    <w:rsid w:val="001D4F80"/>
    <w:rsid w:val="001D669B"/>
    <w:rsid w:val="001E04F0"/>
    <w:rsid w:val="001E1CEF"/>
    <w:rsid w:val="001E3CD4"/>
    <w:rsid w:val="001F1846"/>
    <w:rsid w:val="001F50B3"/>
    <w:rsid w:val="001F6F7E"/>
    <w:rsid w:val="001F7289"/>
    <w:rsid w:val="00203DAF"/>
    <w:rsid w:val="002043FF"/>
    <w:rsid w:val="00207629"/>
    <w:rsid w:val="00211953"/>
    <w:rsid w:val="00216E14"/>
    <w:rsid w:val="0022112D"/>
    <w:rsid w:val="00222647"/>
    <w:rsid w:val="00232BC3"/>
    <w:rsid w:val="002418A5"/>
    <w:rsid w:val="002430AE"/>
    <w:rsid w:val="00247459"/>
    <w:rsid w:val="0024778F"/>
    <w:rsid w:val="00250124"/>
    <w:rsid w:val="002532AF"/>
    <w:rsid w:val="002546DF"/>
    <w:rsid w:val="00261847"/>
    <w:rsid w:val="00263825"/>
    <w:rsid w:val="00281D66"/>
    <w:rsid w:val="00285F57"/>
    <w:rsid w:val="00286A96"/>
    <w:rsid w:val="00290418"/>
    <w:rsid w:val="002B2416"/>
    <w:rsid w:val="002B42BE"/>
    <w:rsid w:val="002C0904"/>
    <w:rsid w:val="002D18C3"/>
    <w:rsid w:val="002D7858"/>
    <w:rsid w:val="002E6D01"/>
    <w:rsid w:val="002F10AE"/>
    <w:rsid w:val="002F5526"/>
    <w:rsid w:val="00300528"/>
    <w:rsid w:val="00307610"/>
    <w:rsid w:val="00310BA7"/>
    <w:rsid w:val="003240C4"/>
    <w:rsid w:val="00327235"/>
    <w:rsid w:val="0032795C"/>
    <w:rsid w:val="00337E9D"/>
    <w:rsid w:val="003462E8"/>
    <w:rsid w:val="00346821"/>
    <w:rsid w:val="00355E91"/>
    <w:rsid w:val="0036113A"/>
    <w:rsid w:val="00364ED3"/>
    <w:rsid w:val="003717B1"/>
    <w:rsid w:val="00372F08"/>
    <w:rsid w:val="00376A4D"/>
    <w:rsid w:val="00391EC9"/>
    <w:rsid w:val="00392015"/>
    <w:rsid w:val="003A270E"/>
    <w:rsid w:val="003A2DC8"/>
    <w:rsid w:val="003A3665"/>
    <w:rsid w:val="003A4203"/>
    <w:rsid w:val="003A63D2"/>
    <w:rsid w:val="003A73BA"/>
    <w:rsid w:val="003C2FC1"/>
    <w:rsid w:val="003C3465"/>
    <w:rsid w:val="003D2825"/>
    <w:rsid w:val="003E19A5"/>
    <w:rsid w:val="003E4A4D"/>
    <w:rsid w:val="003E6A3E"/>
    <w:rsid w:val="003F11A5"/>
    <w:rsid w:val="003F1BC5"/>
    <w:rsid w:val="00406883"/>
    <w:rsid w:val="00411083"/>
    <w:rsid w:val="00414485"/>
    <w:rsid w:val="0041689F"/>
    <w:rsid w:val="0041730C"/>
    <w:rsid w:val="00417361"/>
    <w:rsid w:val="00433853"/>
    <w:rsid w:val="0043648A"/>
    <w:rsid w:val="00437617"/>
    <w:rsid w:val="0044756E"/>
    <w:rsid w:val="004479C5"/>
    <w:rsid w:val="00447A80"/>
    <w:rsid w:val="0045746C"/>
    <w:rsid w:val="00470C7B"/>
    <w:rsid w:val="004938FE"/>
    <w:rsid w:val="00494166"/>
    <w:rsid w:val="00494728"/>
    <w:rsid w:val="004A158D"/>
    <w:rsid w:val="004B4E85"/>
    <w:rsid w:val="004C28F8"/>
    <w:rsid w:val="004C3A8F"/>
    <w:rsid w:val="004C7D12"/>
    <w:rsid w:val="004D1FF4"/>
    <w:rsid w:val="004D5BD7"/>
    <w:rsid w:val="004E4110"/>
    <w:rsid w:val="004E7234"/>
    <w:rsid w:val="004F5E37"/>
    <w:rsid w:val="004F796D"/>
    <w:rsid w:val="00514041"/>
    <w:rsid w:val="005313BE"/>
    <w:rsid w:val="005368CD"/>
    <w:rsid w:val="005371C8"/>
    <w:rsid w:val="00537B85"/>
    <w:rsid w:val="00540ABA"/>
    <w:rsid w:val="005442BA"/>
    <w:rsid w:val="00545312"/>
    <w:rsid w:val="00552306"/>
    <w:rsid w:val="00554231"/>
    <w:rsid w:val="005566D5"/>
    <w:rsid w:val="00560835"/>
    <w:rsid w:val="00560D8E"/>
    <w:rsid w:val="0056398A"/>
    <w:rsid w:val="00564029"/>
    <w:rsid w:val="00571183"/>
    <w:rsid w:val="005727CC"/>
    <w:rsid w:val="00572DA8"/>
    <w:rsid w:val="00573F57"/>
    <w:rsid w:val="00583AA1"/>
    <w:rsid w:val="00585123"/>
    <w:rsid w:val="005A00B6"/>
    <w:rsid w:val="005A0149"/>
    <w:rsid w:val="005A0573"/>
    <w:rsid w:val="005A0EC1"/>
    <w:rsid w:val="005A33B9"/>
    <w:rsid w:val="005A5747"/>
    <w:rsid w:val="005B3125"/>
    <w:rsid w:val="005C5D55"/>
    <w:rsid w:val="005D00E1"/>
    <w:rsid w:val="005D0C75"/>
    <w:rsid w:val="005E32FC"/>
    <w:rsid w:val="005F3E4C"/>
    <w:rsid w:val="00602A15"/>
    <w:rsid w:val="00603791"/>
    <w:rsid w:val="00605409"/>
    <w:rsid w:val="00611D40"/>
    <w:rsid w:val="00613FF8"/>
    <w:rsid w:val="00616F5C"/>
    <w:rsid w:val="00621A49"/>
    <w:rsid w:val="00621B28"/>
    <w:rsid w:val="00621CD8"/>
    <w:rsid w:val="0062283A"/>
    <w:rsid w:val="006252CF"/>
    <w:rsid w:val="00632F7E"/>
    <w:rsid w:val="00641CD3"/>
    <w:rsid w:val="00642627"/>
    <w:rsid w:val="0064290C"/>
    <w:rsid w:val="00650463"/>
    <w:rsid w:val="00654241"/>
    <w:rsid w:val="00655BEC"/>
    <w:rsid w:val="006620FF"/>
    <w:rsid w:val="006630F0"/>
    <w:rsid w:val="0066566E"/>
    <w:rsid w:val="00666EAB"/>
    <w:rsid w:val="00667491"/>
    <w:rsid w:val="00673554"/>
    <w:rsid w:val="006769D5"/>
    <w:rsid w:val="006806EA"/>
    <w:rsid w:val="00683AC9"/>
    <w:rsid w:val="00683D16"/>
    <w:rsid w:val="0068599A"/>
    <w:rsid w:val="0068658C"/>
    <w:rsid w:val="00687DC8"/>
    <w:rsid w:val="006918F5"/>
    <w:rsid w:val="00692115"/>
    <w:rsid w:val="0069690D"/>
    <w:rsid w:val="00696D4D"/>
    <w:rsid w:val="006A3047"/>
    <w:rsid w:val="006A5057"/>
    <w:rsid w:val="006B0630"/>
    <w:rsid w:val="006B4682"/>
    <w:rsid w:val="006D38F9"/>
    <w:rsid w:val="006D6BED"/>
    <w:rsid w:val="006E4953"/>
    <w:rsid w:val="006F3EA8"/>
    <w:rsid w:val="006F3FAB"/>
    <w:rsid w:val="006F6203"/>
    <w:rsid w:val="00711B39"/>
    <w:rsid w:val="00715797"/>
    <w:rsid w:val="00722001"/>
    <w:rsid w:val="007241DE"/>
    <w:rsid w:val="00725084"/>
    <w:rsid w:val="00727318"/>
    <w:rsid w:val="007361FB"/>
    <w:rsid w:val="007408DA"/>
    <w:rsid w:val="00740E93"/>
    <w:rsid w:val="007458F7"/>
    <w:rsid w:val="00745C18"/>
    <w:rsid w:val="00754702"/>
    <w:rsid w:val="00755521"/>
    <w:rsid w:val="00761662"/>
    <w:rsid w:val="00763D13"/>
    <w:rsid w:val="007723A6"/>
    <w:rsid w:val="00785BB5"/>
    <w:rsid w:val="007865E6"/>
    <w:rsid w:val="007958AE"/>
    <w:rsid w:val="007A0500"/>
    <w:rsid w:val="007A4562"/>
    <w:rsid w:val="007B7DA4"/>
    <w:rsid w:val="007C302A"/>
    <w:rsid w:val="007E53F5"/>
    <w:rsid w:val="00801E56"/>
    <w:rsid w:val="00816651"/>
    <w:rsid w:val="00822708"/>
    <w:rsid w:val="008262FF"/>
    <w:rsid w:val="00830220"/>
    <w:rsid w:val="0083040E"/>
    <w:rsid w:val="00833CB8"/>
    <w:rsid w:val="00836F88"/>
    <w:rsid w:val="008547C0"/>
    <w:rsid w:val="00856C88"/>
    <w:rsid w:val="00864EFD"/>
    <w:rsid w:val="00870578"/>
    <w:rsid w:val="00871282"/>
    <w:rsid w:val="00873EBF"/>
    <w:rsid w:val="00875323"/>
    <w:rsid w:val="008815DE"/>
    <w:rsid w:val="00884B55"/>
    <w:rsid w:val="0088783D"/>
    <w:rsid w:val="00887E4F"/>
    <w:rsid w:val="00893D68"/>
    <w:rsid w:val="008A2923"/>
    <w:rsid w:val="008A2CA2"/>
    <w:rsid w:val="008A37E0"/>
    <w:rsid w:val="008B3F6E"/>
    <w:rsid w:val="008B426F"/>
    <w:rsid w:val="008B4E63"/>
    <w:rsid w:val="008B67CE"/>
    <w:rsid w:val="008C13D7"/>
    <w:rsid w:val="008C2D0C"/>
    <w:rsid w:val="008C4016"/>
    <w:rsid w:val="008C58CA"/>
    <w:rsid w:val="008D7036"/>
    <w:rsid w:val="008E1D73"/>
    <w:rsid w:val="008F79CE"/>
    <w:rsid w:val="00900184"/>
    <w:rsid w:val="00900F7C"/>
    <w:rsid w:val="00901C0C"/>
    <w:rsid w:val="0090759A"/>
    <w:rsid w:val="00907E7E"/>
    <w:rsid w:val="009144BF"/>
    <w:rsid w:val="00916493"/>
    <w:rsid w:val="00921505"/>
    <w:rsid w:val="00921762"/>
    <w:rsid w:val="00921FCD"/>
    <w:rsid w:val="00927891"/>
    <w:rsid w:val="00931F86"/>
    <w:rsid w:val="0093603A"/>
    <w:rsid w:val="00937D9D"/>
    <w:rsid w:val="00942221"/>
    <w:rsid w:val="009447B1"/>
    <w:rsid w:val="00945273"/>
    <w:rsid w:val="00947914"/>
    <w:rsid w:val="00947CE8"/>
    <w:rsid w:val="00952F23"/>
    <w:rsid w:val="00957A9E"/>
    <w:rsid w:val="00964009"/>
    <w:rsid w:val="00966749"/>
    <w:rsid w:val="00967E5B"/>
    <w:rsid w:val="009727CB"/>
    <w:rsid w:val="00972FEC"/>
    <w:rsid w:val="00977407"/>
    <w:rsid w:val="009A20FC"/>
    <w:rsid w:val="009A3265"/>
    <w:rsid w:val="009A5A58"/>
    <w:rsid w:val="009A68CE"/>
    <w:rsid w:val="009B18A7"/>
    <w:rsid w:val="009B29A7"/>
    <w:rsid w:val="009B5DB7"/>
    <w:rsid w:val="009E075A"/>
    <w:rsid w:val="009F4A2F"/>
    <w:rsid w:val="009F7944"/>
    <w:rsid w:val="009F7B9D"/>
    <w:rsid w:val="00A045FE"/>
    <w:rsid w:val="00A05470"/>
    <w:rsid w:val="00A23973"/>
    <w:rsid w:val="00A476E2"/>
    <w:rsid w:val="00A506A8"/>
    <w:rsid w:val="00A6316A"/>
    <w:rsid w:val="00A75125"/>
    <w:rsid w:val="00A81AA7"/>
    <w:rsid w:val="00A8427D"/>
    <w:rsid w:val="00A8473B"/>
    <w:rsid w:val="00AA3D22"/>
    <w:rsid w:val="00AB0B08"/>
    <w:rsid w:val="00AB1559"/>
    <w:rsid w:val="00AC1A48"/>
    <w:rsid w:val="00AD1087"/>
    <w:rsid w:val="00AE315B"/>
    <w:rsid w:val="00AF39BA"/>
    <w:rsid w:val="00B032FF"/>
    <w:rsid w:val="00B107EA"/>
    <w:rsid w:val="00B13EC7"/>
    <w:rsid w:val="00B1632D"/>
    <w:rsid w:val="00B1684E"/>
    <w:rsid w:val="00B169E2"/>
    <w:rsid w:val="00B17D1D"/>
    <w:rsid w:val="00B27E24"/>
    <w:rsid w:val="00B409A9"/>
    <w:rsid w:val="00B454CA"/>
    <w:rsid w:val="00B505F6"/>
    <w:rsid w:val="00B707FB"/>
    <w:rsid w:val="00B92AA9"/>
    <w:rsid w:val="00B93E93"/>
    <w:rsid w:val="00BA020C"/>
    <w:rsid w:val="00BA07BA"/>
    <w:rsid w:val="00BB5040"/>
    <w:rsid w:val="00BB54F7"/>
    <w:rsid w:val="00BB6A74"/>
    <w:rsid w:val="00BB757D"/>
    <w:rsid w:val="00BB7F4F"/>
    <w:rsid w:val="00BC1275"/>
    <w:rsid w:val="00BC1A5E"/>
    <w:rsid w:val="00BC6636"/>
    <w:rsid w:val="00BD2E71"/>
    <w:rsid w:val="00BD5A7A"/>
    <w:rsid w:val="00BE4E00"/>
    <w:rsid w:val="00C03B6C"/>
    <w:rsid w:val="00C06876"/>
    <w:rsid w:val="00C06C0D"/>
    <w:rsid w:val="00C0732F"/>
    <w:rsid w:val="00C25223"/>
    <w:rsid w:val="00C3332E"/>
    <w:rsid w:val="00C542D2"/>
    <w:rsid w:val="00C7477D"/>
    <w:rsid w:val="00C74C38"/>
    <w:rsid w:val="00C759C0"/>
    <w:rsid w:val="00C75B03"/>
    <w:rsid w:val="00C85216"/>
    <w:rsid w:val="00C92B2C"/>
    <w:rsid w:val="00C94553"/>
    <w:rsid w:val="00C95DD9"/>
    <w:rsid w:val="00CA738F"/>
    <w:rsid w:val="00CB26E7"/>
    <w:rsid w:val="00CB32DB"/>
    <w:rsid w:val="00CB7F5D"/>
    <w:rsid w:val="00CC338E"/>
    <w:rsid w:val="00CC6174"/>
    <w:rsid w:val="00CD5178"/>
    <w:rsid w:val="00CD6FC7"/>
    <w:rsid w:val="00CE2BA6"/>
    <w:rsid w:val="00CE3219"/>
    <w:rsid w:val="00CF470F"/>
    <w:rsid w:val="00CF47F3"/>
    <w:rsid w:val="00D00DC9"/>
    <w:rsid w:val="00D06294"/>
    <w:rsid w:val="00D066C2"/>
    <w:rsid w:val="00D3504F"/>
    <w:rsid w:val="00D36892"/>
    <w:rsid w:val="00D4785E"/>
    <w:rsid w:val="00D7274A"/>
    <w:rsid w:val="00D90913"/>
    <w:rsid w:val="00DA162D"/>
    <w:rsid w:val="00DA391C"/>
    <w:rsid w:val="00DB5FCE"/>
    <w:rsid w:val="00DC2D59"/>
    <w:rsid w:val="00DC7430"/>
    <w:rsid w:val="00DD5AB4"/>
    <w:rsid w:val="00DD5F4C"/>
    <w:rsid w:val="00DD6837"/>
    <w:rsid w:val="00E045A6"/>
    <w:rsid w:val="00E07B27"/>
    <w:rsid w:val="00E114F6"/>
    <w:rsid w:val="00E20D27"/>
    <w:rsid w:val="00E22689"/>
    <w:rsid w:val="00E23A31"/>
    <w:rsid w:val="00E308A2"/>
    <w:rsid w:val="00E320BF"/>
    <w:rsid w:val="00E35FF5"/>
    <w:rsid w:val="00E37F99"/>
    <w:rsid w:val="00E41BB2"/>
    <w:rsid w:val="00E549D3"/>
    <w:rsid w:val="00E55260"/>
    <w:rsid w:val="00E613BF"/>
    <w:rsid w:val="00E634A1"/>
    <w:rsid w:val="00E641E9"/>
    <w:rsid w:val="00E66C5E"/>
    <w:rsid w:val="00E73889"/>
    <w:rsid w:val="00E76183"/>
    <w:rsid w:val="00E8288E"/>
    <w:rsid w:val="00E91218"/>
    <w:rsid w:val="00EA6909"/>
    <w:rsid w:val="00EB0AD6"/>
    <w:rsid w:val="00EB209D"/>
    <w:rsid w:val="00EC13FB"/>
    <w:rsid w:val="00EC17F1"/>
    <w:rsid w:val="00EC4BA7"/>
    <w:rsid w:val="00ED4FD1"/>
    <w:rsid w:val="00ED5A24"/>
    <w:rsid w:val="00ED5EE6"/>
    <w:rsid w:val="00ED6231"/>
    <w:rsid w:val="00EE514E"/>
    <w:rsid w:val="00EE5CA1"/>
    <w:rsid w:val="00EF33D0"/>
    <w:rsid w:val="00EF6F77"/>
    <w:rsid w:val="00F0279E"/>
    <w:rsid w:val="00F04132"/>
    <w:rsid w:val="00F04B56"/>
    <w:rsid w:val="00F07DF3"/>
    <w:rsid w:val="00F10767"/>
    <w:rsid w:val="00F10EAD"/>
    <w:rsid w:val="00F1367B"/>
    <w:rsid w:val="00F14B8D"/>
    <w:rsid w:val="00F20884"/>
    <w:rsid w:val="00F2123B"/>
    <w:rsid w:val="00F269CF"/>
    <w:rsid w:val="00F271A7"/>
    <w:rsid w:val="00F279B1"/>
    <w:rsid w:val="00F354ED"/>
    <w:rsid w:val="00F37324"/>
    <w:rsid w:val="00F517E8"/>
    <w:rsid w:val="00F52F5C"/>
    <w:rsid w:val="00F8344E"/>
    <w:rsid w:val="00F940DC"/>
    <w:rsid w:val="00F95775"/>
    <w:rsid w:val="00FB131F"/>
    <w:rsid w:val="00FB149E"/>
    <w:rsid w:val="00FB368D"/>
    <w:rsid w:val="00FB40B6"/>
    <w:rsid w:val="00FB5C2F"/>
    <w:rsid w:val="00FC098E"/>
    <w:rsid w:val="00FC1B9C"/>
    <w:rsid w:val="00FC2F1F"/>
    <w:rsid w:val="00FC4B66"/>
    <w:rsid w:val="00FC4BA4"/>
    <w:rsid w:val="00FD58D7"/>
    <w:rsid w:val="00FE1A92"/>
    <w:rsid w:val="00FE4D51"/>
    <w:rsid w:val="00FE635D"/>
    <w:rsid w:val="00FF5BA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50B11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9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rsid w:val="002C0904"/>
    <w:pPr>
      <w:spacing w:before="120" w:after="120"/>
    </w:pPr>
    <w:rPr>
      <w:b/>
      <w:sz w:val="20"/>
    </w:rPr>
  </w:style>
  <w:style w:type="paragraph" w:styleId="ListParagraph">
    <w:name w:val="List Paragraph"/>
    <w:basedOn w:val="Normal"/>
    <w:uiPriority w:val="34"/>
    <w:qFormat/>
    <w:rsid w:val="00BE4E00"/>
    <w:pPr>
      <w:ind w:left="720"/>
      <w:contextualSpacing/>
    </w:pPr>
  </w:style>
  <w:style w:type="paragraph" w:customStyle="1" w:styleId="EndNoteBibliographyTitle">
    <w:name w:val="EndNote Bibliography Title"/>
    <w:basedOn w:val="Normal"/>
    <w:rsid w:val="00B505F6"/>
    <w:pPr>
      <w:spacing w:after="0"/>
      <w:jc w:val="center"/>
    </w:pPr>
    <w:rPr>
      <w:rFonts w:ascii="Times New Roman" w:hAnsi="Times New Roman" w:cs="Times New Roman"/>
    </w:rPr>
  </w:style>
  <w:style w:type="paragraph" w:customStyle="1" w:styleId="EndNoteBibliography">
    <w:name w:val="EndNote Bibliography"/>
    <w:basedOn w:val="Normal"/>
    <w:rsid w:val="00B505F6"/>
    <w:pPr>
      <w:jc w:val="both"/>
    </w:pPr>
    <w:rPr>
      <w:rFonts w:ascii="Times New Roman" w:hAnsi="Times New Roman" w:cs="Times New Roman"/>
    </w:rPr>
  </w:style>
  <w:style w:type="paragraph" w:styleId="BalloonText">
    <w:name w:val="Balloon Text"/>
    <w:basedOn w:val="Normal"/>
    <w:link w:val="BalloonTextChar"/>
    <w:uiPriority w:val="99"/>
    <w:semiHidden/>
    <w:unhideWhenUsed/>
    <w:rsid w:val="00E2268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2689"/>
    <w:rPr>
      <w:rFonts w:ascii="Lucida Grande" w:hAnsi="Lucida Grande" w:cs="Lucida Grande"/>
      <w:sz w:val="18"/>
      <w:szCs w:val="18"/>
    </w:rPr>
  </w:style>
  <w:style w:type="character" w:styleId="CommentReference">
    <w:name w:val="annotation reference"/>
    <w:basedOn w:val="DefaultParagraphFont"/>
    <w:uiPriority w:val="99"/>
    <w:semiHidden/>
    <w:unhideWhenUsed/>
    <w:rsid w:val="009B29A7"/>
    <w:rPr>
      <w:sz w:val="18"/>
      <w:szCs w:val="18"/>
    </w:rPr>
  </w:style>
  <w:style w:type="paragraph" w:styleId="CommentText">
    <w:name w:val="annotation text"/>
    <w:basedOn w:val="Normal"/>
    <w:link w:val="CommentTextChar"/>
    <w:uiPriority w:val="99"/>
    <w:semiHidden/>
    <w:unhideWhenUsed/>
    <w:rsid w:val="009B29A7"/>
  </w:style>
  <w:style w:type="character" w:customStyle="1" w:styleId="CommentTextChar">
    <w:name w:val="Comment Text Char"/>
    <w:basedOn w:val="DefaultParagraphFont"/>
    <w:link w:val="CommentText"/>
    <w:uiPriority w:val="99"/>
    <w:semiHidden/>
    <w:rsid w:val="009B29A7"/>
  </w:style>
  <w:style w:type="paragraph" w:styleId="CommentSubject">
    <w:name w:val="annotation subject"/>
    <w:basedOn w:val="CommentText"/>
    <w:next w:val="CommentText"/>
    <w:link w:val="CommentSubjectChar"/>
    <w:uiPriority w:val="99"/>
    <w:semiHidden/>
    <w:unhideWhenUsed/>
    <w:rsid w:val="009B29A7"/>
    <w:rPr>
      <w:b/>
      <w:bCs/>
      <w:sz w:val="20"/>
      <w:szCs w:val="20"/>
    </w:rPr>
  </w:style>
  <w:style w:type="character" w:customStyle="1" w:styleId="CommentSubjectChar">
    <w:name w:val="Comment Subject Char"/>
    <w:basedOn w:val="CommentTextChar"/>
    <w:link w:val="CommentSubject"/>
    <w:uiPriority w:val="99"/>
    <w:semiHidden/>
    <w:rsid w:val="009B29A7"/>
    <w:rPr>
      <w:b/>
      <w:bCs/>
      <w:sz w:val="20"/>
      <w:szCs w:val="20"/>
    </w:rPr>
  </w:style>
  <w:style w:type="paragraph" w:styleId="Revision">
    <w:name w:val="Revision"/>
    <w:hidden/>
    <w:uiPriority w:val="99"/>
    <w:semiHidden/>
    <w:rsid w:val="001F1846"/>
    <w:pPr>
      <w:spacing w:after="0"/>
    </w:pPr>
  </w:style>
  <w:style w:type="paragraph" w:styleId="FootnoteText">
    <w:name w:val="footnote text"/>
    <w:basedOn w:val="Normal"/>
    <w:link w:val="FootnoteTextChar"/>
    <w:uiPriority w:val="99"/>
    <w:unhideWhenUsed/>
    <w:rsid w:val="009727CB"/>
    <w:pPr>
      <w:spacing w:after="0"/>
    </w:pPr>
  </w:style>
  <w:style w:type="character" w:customStyle="1" w:styleId="FootnoteTextChar">
    <w:name w:val="Footnote Text Char"/>
    <w:basedOn w:val="DefaultParagraphFont"/>
    <w:link w:val="FootnoteText"/>
    <w:uiPriority w:val="99"/>
    <w:rsid w:val="009727CB"/>
  </w:style>
  <w:style w:type="character" w:styleId="FootnoteReference">
    <w:name w:val="footnote reference"/>
    <w:basedOn w:val="DefaultParagraphFont"/>
    <w:uiPriority w:val="99"/>
    <w:unhideWhenUsed/>
    <w:rsid w:val="009727CB"/>
    <w:rPr>
      <w:vertAlign w:val="superscript"/>
    </w:rPr>
  </w:style>
  <w:style w:type="paragraph" w:styleId="Footer">
    <w:name w:val="footer"/>
    <w:basedOn w:val="Normal"/>
    <w:link w:val="FooterChar"/>
    <w:uiPriority w:val="99"/>
    <w:unhideWhenUsed/>
    <w:rsid w:val="009727CB"/>
    <w:pPr>
      <w:tabs>
        <w:tab w:val="center" w:pos="4320"/>
        <w:tab w:val="right" w:pos="8640"/>
      </w:tabs>
      <w:spacing w:after="0"/>
    </w:pPr>
  </w:style>
  <w:style w:type="character" w:customStyle="1" w:styleId="FooterChar">
    <w:name w:val="Footer Char"/>
    <w:basedOn w:val="DefaultParagraphFont"/>
    <w:link w:val="Footer"/>
    <w:uiPriority w:val="99"/>
    <w:rsid w:val="009727CB"/>
  </w:style>
  <w:style w:type="character" w:styleId="PageNumber">
    <w:name w:val="page number"/>
    <w:basedOn w:val="DefaultParagraphFont"/>
    <w:uiPriority w:val="99"/>
    <w:semiHidden/>
    <w:unhideWhenUsed/>
    <w:rsid w:val="009727CB"/>
  </w:style>
  <w:style w:type="character" w:styleId="Hyperlink">
    <w:name w:val="Hyperlink"/>
    <w:basedOn w:val="DefaultParagraphFont"/>
    <w:uiPriority w:val="99"/>
    <w:unhideWhenUsed/>
    <w:rsid w:val="007723A6"/>
    <w:rPr>
      <w:color w:val="0000FF" w:themeColor="hyperlink"/>
      <w:u w:val="single"/>
    </w:rPr>
  </w:style>
  <w:style w:type="character" w:styleId="LineNumber">
    <w:name w:val="line number"/>
    <w:basedOn w:val="DefaultParagraphFont"/>
    <w:uiPriority w:val="99"/>
    <w:semiHidden/>
    <w:unhideWhenUsed/>
    <w:rsid w:val="00AE315B"/>
  </w:style>
  <w:style w:type="table" w:styleId="TableGrid">
    <w:name w:val="Table Grid"/>
    <w:basedOn w:val="TableNormal"/>
    <w:uiPriority w:val="59"/>
    <w:rsid w:val="00AE315B"/>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41736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9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rsid w:val="002C0904"/>
    <w:pPr>
      <w:spacing w:before="120" w:after="120"/>
    </w:pPr>
    <w:rPr>
      <w:b/>
      <w:sz w:val="20"/>
    </w:rPr>
  </w:style>
  <w:style w:type="paragraph" w:styleId="ListParagraph">
    <w:name w:val="List Paragraph"/>
    <w:basedOn w:val="Normal"/>
    <w:uiPriority w:val="34"/>
    <w:qFormat/>
    <w:rsid w:val="00BE4E00"/>
    <w:pPr>
      <w:ind w:left="720"/>
      <w:contextualSpacing/>
    </w:pPr>
  </w:style>
  <w:style w:type="paragraph" w:customStyle="1" w:styleId="EndNoteBibliographyTitle">
    <w:name w:val="EndNote Bibliography Title"/>
    <w:basedOn w:val="Normal"/>
    <w:rsid w:val="00B505F6"/>
    <w:pPr>
      <w:spacing w:after="0"/>
      <w:jc w:val="center"/>
    </w:pPr>
    <w:rPr>
      <w:rFonts w:ascii="Times New Roman" w:hAnsi="Times New Roman" w:cs="Times New Roman"/>
    </w:rPr>
  </w:style>
  <w:style w:type="paragraph" w:customStyle="1" w:styleId="EndNoteBibliography">
    <w:name w:val="EndNote Bibliography"/>
    <w:basedOn w:val="Normal"/>
    <w:rsid w:val="00B505F6"/>
    <w:pPr>
      <w:jc w:val="both"/>
    </w:pPr>
    <w:rPr>
      <w:rFonts w:ascii="Times New Roman" w:hAnsi="Times New Roman" w:cs="Times New Roman"/>
    </w:rPr>
  </w:style>
  <w:style w:type="paragraph" w:styleId="BalloonText">
    <w:name w:val="Balloon Text"/>
    <w:basedOn w:val="Normal"/>
    <w:link w:val="BalloonTextChar"/>
    <w:uiPriority w:val="99"/>
    <w:semiHidden/>
    <w:unhideWhenUsed/>
    <w:rsid w:val="00E2268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2689"/>
    <w:rPr>
      <w:rFonts w:ascii="Lucida Grande" w:hAnsi="Lucida Grande" w:cs="Lucida Grande"/>
      <w:sz w:val="18"/>
      <w:szCs w:val="18"/>
    </w:rPr>
  </w:style>
  <w:style w:type="character" w:styleId="CommentReference">
    <w:name w:val="annotation reference"/>
    <w:basedOn w:val="DefaultParagraphFont"/>
    <w:uiPriority w:val="99"/>
    <w:semiHidden/>
    <w:unhideWhenUsed/>
    <w:rsid w:val="009B29A7"/>
    <w:rPr>
      <w:sz w:val="18"/>
      <w:szCs w:val="18"/>
    </w:rPr>
  </w:style>
  <w:style w:type="paragraph" w:styleId="CommentText">
    <w:name w:val="annotation text"/>
    <w:basedOn w:val="Normal"/>
    <w:link w:val="CommentTextChar"/>
    <w:uiPriority w:val="99"/>
    <w:semiHidden/>
    <w:unhideWhenUsed/>
    <w:rsid w:val="009B29A7"/>
  </w:style>
  <w:style w:type="character" w:customStyle="1" w:styleId="CommentTextChar">
    <w:name w:val="Comment Text Char"/>
    <w:basedOn w:val="DefaultParagraphFont"/>
    <w:link w:val="CommentText"/>
    <w:uiPriority w:val="99"/>
    <w:semiHidden/>
    <w:rsid w:val="009B29A7"/>
  </w:style>
  <w:style w:type="paragraph" w:styleId="CommentSubject">
    <w:name w:val="annotation subject"/>
    <w:basedOn w:val="CommentText"/>
    <w:next w:val="CommentText"/>
    <w:link w:val="CommentSubjectChar"/>
    <w:uiPriority w:val="99"/>
    <w:semiHidden/>
    <w:unhideWhenUsed/>
    <w:rsid w:val="009B29A7"/>
    <w:rPr>
      <w:b/>
      <w:bCs/>
      <w:sz w:val="20"/>
      <w:szCs w:val="20"/>
    </w:rPr>
  </w:style>
  <w:style w:type="character" w:customStyle="1" w:styleId="CommentSubjectChar">
    <w:name w:val="Comment Subject Char"/>
    <w:basedOn w:val="CommentTextChar"/>
    <w:link w:val="CommentSubject"/>
    <w:uiPriority w:val="99"/>
    <w:semiHidden/>
    <w:rsid w:val="009B29A7"/>
    <w:rPr>
      <w:b/>
      <w:bCs/>
      <w:sz w:val="20"/>
      <w:szCs w:val="20"/>
    </w:rPr>
  </w:style>
  <w:style w:type="paragraph" w:styleId="Revision">
    <w:name w:val="Revision"/>
    <w:hidden/>
    <w:uiPriority w:val="99"/>
    <w:semiHidden/>
    <w:rsid w:val="001F1846"/>
    <w:pPr>
      <w:spacing w:after="0"/>
    </w:pPr>
  </w:style>
  <w:style w:type="paragraph" w:styleId="FootnoteText">
    <w:name w:val="footnote text"/>
    <w:basedOn w:val="Normal"/>
    <w:link w:val="FootnoteTextChar"/>
    <w:uiPriority w:val="99"/>
    <w:unhideWhenUsed/>
    <w:rsid w:val="009727CB"/>
    <w:pPr>
      <w:spacing w:after="0"/>
    </w:pPr>
  </w:style>
  <w:style w:type="character" w:customStyle="1" w:styleId="FootnoteTextChar">
    <w:name w:val="Footnote Text Char"/>
    <w:basedOn w:val="DefaultParagraphFont"/>
    <w:link w:val="FootnoteText"/>
    <w:uiPriority w:val="99"/>
    <w:rsid w:val="009727CB"/>
  </w:style>
  <w:style w:type="character" w:styleId="FootnoteReference">
    <w:name w:val="footnote reference"/>
    <w:basedOn w:val="DefaultParagraphFont"/>
    <w:uiPriority w:val="99"/>
    <w:unhideWhenUsed/>
    <w:rsid w:val="009727CB"/>
    <w:rPr>
      <w:vertAlign w:val="superscript"/>
    </w:rPr>
  </w:style>
  <w:style w:type="paragraph" w:styleId="Footer">
    <w:name w:val="footer"/>
    <w:basedOn w:val="Normal"/>
    <w:link w:val="FooterChar"/>
    <w:uiPriority w:val="99"/>
    <w:unhideWhenUsed/>
    <w:rsid w:val="009727CB"/>
    <w:pPr>
      <w:tabs>
        <w:tab w:val="center" w:pos="4320"/>
        <w:tab w:val="right" w:pos="8640"/>
      </w:tabs>
      <w:spacing w:after="0"/>
    </w:pPr>
  </w:style>
  <w:style w:type="character" w:customStyle="1" w:styleId="FooterChar">
    <w:name w:val="Footer Char"/>
    <w:basedOn w:val="DefaultParagraphFont"/>
    <w:link w:val="Footer"/>
    <w:uiPriority w:val="99"/>
    <w:rsid w:val="009727CB"/>
  </w:style>
  <w:style w:type="character" w:styleId="PageNumber">
    <w:name w:val="page number"/>
    <w:basedOn w:val="DefaultParagraphFont"/>
    <w:uiPriority w:val="99"/>
    <w:semiHidden/>
    <w:unhideWhenUsed/>
    <w:rsid w:val="009727CB"/>
  </w:style>
  <w:style w:type="character" w:styleId="Hyperlink">
    <w:name w:val="Hyperlink"/>
    <w:basedOn w:val="DefaultParagraphFont"/>
    <w:uiPriority w:val="99"/>
    <w:unhideWhenUsed/>
    <w:rsid w:val="007723A6"/>
    <w:rPr>
      <w:color w:val="0000FF" w:themeColor="hyperlink"/>
      <w:u w:val="single"/>
    </w:rPr>
  </w:style>
  <w:style w:type="character" w:styleId="LineNumber">
    <w:name w:val="line number"/>
    <w:basedOn w:val="DefaultParagraphFont"/>
    <w:uiPriority w:val="99"/>
    <w:semiHidden/>
    <w:unhideWhenUsed/>
    <w:rsid w:val="00AE315B"/>
  </w:style>
  <w:style w:type="table" w:styleId="TableGrid">
    <w:name w:val="Table Grid"/>
    <w:basedOn w:val="TableNormal"/>
    <w:uiPriority w:val="59"/>
    <w:rsid w:val="00AE315B"/>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41736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A6777-A478-F74F-945A-676F8893E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46</Words>
  <Characters>2547</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tha Pattenden</dc:creator>
  <cp:lastModifiedBy>Paul Dayton</cp:lastModifiedBy>
  <cp:revision>2</cp:revision>
  <cp:lastPrinted>2014-12-15T15:11:00Z</cp:lastPrinted>
  <dcterms:created xsi:type="dcterms:W3CDTF">2015-06-21T02:04:00Z</dcterms:created>
  <dcterms:modified xsi:type="dcterms:W3CDTF">2015-06-21T02:04:00Z</dcterms:modified>
</cp:coreProperties>
</file>